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45DC4" w14:textId="5880A76A" w:rsidR="00DD513E" w:rsidRDefault="00DD513E" w:rsidP="00DD513E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after="0" w:line="360" w:lineRule="auto"/>
        <w:jc w:val="both"/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  <w:lang w:val="en-US" w:eastAsia="es-MX"/>
        </w:rPr>
      </w:pPr>
      <w:r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  <w:lang w:val="en-US" w:eastAsia="es-MX"/>
        </w:rPr>
        <w:t>S1 Table</w:t>
      </w:r>
    </w:p>
    <w:tbl>
      <w:tblPr>
        <w:tblStyle w:val="TableNormal1"/>
        <w:tblW w:w="10039" w:type="dxa"/>
        <w:tblInd w:w="-14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851"/>
        <w:gridCol w:w="1829"/>
        <w:gridCol w:w="3673"/>
      </w:tblGrid>
      <w:tr w:rsidR="007519BE" w:rsidRPr="007519BE" w14:paraId="614096CC" w14:textId="77777777" w:rsidTr="007519BE">
        <w:trPr>
          <w:trHeight w:val="1131"/>
          <w:tblHeader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96B85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Id at </w:t>
            </w:r>
            <w:hyperlink r:id="rId4" w:history="1">
              <w:r w:rsidRPr="007519BE">
                <w:rPr>
                  <w:rStyle w:val="Hipervnculo"/>
                  <w:rFonts w:cs="Arial Unicode MS"/>
                  <w:b/>
                  <w:bCs/>
                  <w:sz w:val="24"/>
                  <w:szCs w:val="24"/>
                  <w:lang w:val="es-ES_tradnl"/>
                </w:rPr>
                <w:t>PubMLST.org</w:t>
              </w:r>
            </w:hyperlink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EC58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</w:pP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>Isolate</w:t>
            </w:r>
            <w:proofErr w:type="spellEnd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BA6D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>ST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BD90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d assigned in this manuscript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0A18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ST Source</w:t>
            </w:r>
          </w:p>
        </w:tc>
      </w:tr>
      <w:tr w:rsidR="007519BE" w:rsidRPr="007519BE" w14:paraId="378CA1BC" w14:textId="77777777" w:rsidTr="007519BE">
        <w:tblPrEx>
          <w:shd w:val="clear" w:color="auto" w:fill="CADFFF"/>
        </w:tblPrEx>
        <w:trPr>
          <w:trHeight w:val="197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5EE26" w14:textId="77777777" w:rsidR="007519BE" w:rsidRPr="007519BE" w:rsidRDefault="007519BE" w:rsidP="007519BE">
            <w:pPr>
              <w:suppressAutoHyphens/>
              <w:spacing w:line="360" w:lineRule="auto"/>
              <w:ind w:right="270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7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DD9B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1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5CD8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11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B30B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2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82FB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ST111: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Samuelsen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, 2010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Cholley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, 2011; García-Castillo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, 2011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Maatallah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et al.,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2011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Guzvinec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et al.,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2014; Correa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 xml:space="preserve"> et al.,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2015; Oliver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 xml:space="preserve"> 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, 2015; Freschi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 xml:space="preserve">et al., 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018; In this work.</w:t>
            </w:r>
          </w:p>
        </w:tc>
      </w:tr>
      <w:tr w:rsidR="007519BE" w:rsidRPr="007519BE" w14:paraId="2B866277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570A1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5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EA75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2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62F5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3C13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8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7A73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0BB03BE8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C2A46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4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E9E5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1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E34F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1F5C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4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E2F7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494313A9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6EBEE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7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5C93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57FA8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F026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B45D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4AF6F25E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609F8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3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9452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1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010F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794F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4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BB62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1EB3F277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CED04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3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DAFB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1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B8DB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9B90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5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CC0F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11AD1AFD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9892E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4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0B4A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2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E555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C9DB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9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AFDF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19600ABF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108DE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5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E05E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2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4BC1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19EE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5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9827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692E4022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8F53D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3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4F34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708D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B3CE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8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D56F8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3222A4E1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F429A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5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AD72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3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CB86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B1AF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3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63D8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76D73AD1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C20EE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4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8387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2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AACD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62AE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8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95FA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07DCA372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86A20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4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C0D6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1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A7EE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3725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43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6F25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3AF07182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6EEBB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2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15D1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E11E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29CA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F4C5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76027DA5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F6224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4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4D7B8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1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4831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6BE2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90CF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3BFCE1C7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B2C10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2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63BC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1071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981C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47E4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1362B371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E586C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lastRenderedPageBreak/>
              <w:t>603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30BD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AF50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6DBF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7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27FE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3F135B92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AB1B1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3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FC39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068F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7297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0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F79E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1470940B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CB7AB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3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F0DD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1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2A81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7D3B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1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237B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70F2B3C5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C29B0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4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8078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1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6720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2680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7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D2EA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0C291305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7923D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3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209C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EB69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EC24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1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EE87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1C6E2C82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B6EFA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3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D1D38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6FA9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80F1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2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844A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3651528E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E4467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4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300B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1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ED8B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C26A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6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4273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062CDAB2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8E8CD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4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7EAC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1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7644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F05A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6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7EBC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1714BB73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E8CC0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4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A4A0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2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8170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7BEB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40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BFFE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024F80E0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7FAA7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5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7A44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2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5CF7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517B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41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BC19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5964CA74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FC6F3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5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02D3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3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4B9F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FA1D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0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0457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3079CF91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7AC25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3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3BF6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31348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79FD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3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B466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6B7DE7AE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CACD7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5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F92A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2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A667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8B8F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48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DE52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5921042A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DF379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2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24D2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60BF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4AFF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4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F259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1AA64F5C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9ACF3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3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CE37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1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FD38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2C6D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6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24BE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4CD2FC3E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F349D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5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2741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2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C05A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177B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42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B5D9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3380C0CC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3B6CE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5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8E65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2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9417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246D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49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50F8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2FEC92ED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13264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4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70FD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2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7084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4E0C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5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04ED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37BED7C2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D5043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5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CDCB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3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CA2D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0C33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1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DE10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0DC348C9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7FDE0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20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3506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FFA4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244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02EA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46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9DE5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38DE4F15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BFBB2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lastRenderedPageBreak/>
              <w:t>320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3A9B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39BD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24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E5B5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47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25F4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5E30312F" w14:textId="77777777" w:rsidTr="007519BE">
        <w:tblPrEx>
          <w:shd w:val="clear" w:color="auto" w:fill="CADFFF"/>
        </w:tblPrEx>
        <w:trPr>
          <w:trHeight w:val="252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CB11F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21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3C51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B9F4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247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A1D9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2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D152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6E2B2817" w14:textId="77777777" w:rsidTr="007519BE">
        <w:tblPrEx>
          <w:shd w:val="clear" w:color="auto" w:fill="CADFFF"/>
        </w:tblPrEx>
        <w:trPr>
          <w:trHeight w:val="323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BB9A1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20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D425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79A6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243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BAA0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45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5A58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46A520DC" w14:textId="77777777" w:rsidTr="007519BE">
        <w:tblPrEx>
          <w:shd w:val="clear" w:color="auto" w:fill="CADFFF"/>
        </w:tblPrEx>
        <w:trPr>
          <w:trHeight w:val="363"/>
        </w:trPr>
        <w:tc>
          <w:tcPr>
            <w:tcW w:w="241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DFF95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2A91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E509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5A9C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E649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60C7C294" w14:textId="77777777" w:rsidTr="007519BE">
        <w:tblPrEx>
          <w:shd w:val="clear" w:color="auto" w:fill="CADFFF"/>
        </w:tblPrEx>
        <w:trPr>
          <w:trHeight w:val="30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A8072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5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E7E2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AE88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30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8342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2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5883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587BED60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099BB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5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67F5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/3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FEF5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EBCE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6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2600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140927EB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E521F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20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1255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319C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246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1D67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44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C886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68811C92" w14:textId="77777777" w:rsidTr="007519BE">
        <w:tblPrEx>
          <w:shd w:val="clear" w:color="auto" w:fill="CADFFF"/>
        </w:tblPrEx>
        <w:trPr>
          <w:trHeight w:val="32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D0FB4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90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0421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4FE3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66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9803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0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8779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4FC9FAB3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1EDC6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5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B8B8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3FE7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6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658A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0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3B95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56780E0F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3726E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5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9B1C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6655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7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A244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7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E8CA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0E4888C6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03249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5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5F66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9DB9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4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A802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9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356D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1828A5A1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3CCA7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2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EE96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/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CD9E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4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F4EE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2B64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3B75C24C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6DC7D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5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5A0C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66F7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8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F6C18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8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2A73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5A266DAC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BA4DE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5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0A88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DE848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33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4F68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3B51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4FC3E94A" w14:textId="77777777" w:rsidTr="007519BE">
        <w:tblPrEx>
          <w:shd w:val="clear" w:color="auto" w:fill="CADFFF"/>
        </w:tblPrEx>
        <w:trPr>
          <w:trHeight w:val="327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A3C2D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90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331E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E8DE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67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619E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1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D787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4A7AA77A" w14:textId="77777777" w:rsidTr="007519BE">
        <w:tblPrEx>
          <w:shd w:val="clear" w:color="auto" w:fill="CADFFF"/>
        </w:tblPrEx>
        <w:trPr>
          <w:trHeight w:val="264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99739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2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B294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4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BF5F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710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6F44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8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5CD1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25B4BC97" w14:textId="77777777" w:rsidTr="007519BE">
        <w:tblPrEx>
          <w:shd w:val="clear" w:color="auto" w:fill="CADFFF"/>
        </w:tblPrEx>
        <w:trPr>
          <w:trHeight w:val="242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7DA45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2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D78E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4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549E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716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218E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70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185C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062B4BCD" w14:textId="77777777" w:rsidTr="007519BE">
        <w:tblPrEx>
          <w:shd w:val="clear" w:color="auto" w:fill="CADFFF"/>
        </w:tblPrEx>
        <w:trPr>
          <w:trHeight w:val="264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3BC48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1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ADE5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F79D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704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1A0E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3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633B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2140B9FB" w14:textId="77777777" w:rsidTr="007519BE">
        <w:tblPrEx>
          <w:shd w:val="clear" w:color="auto" w:fill="CADFFF"/>
        </w:tblPrEx>
        <w:trPr>
          <w:trHeight w:val="339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7BA29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6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D83B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40/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2247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710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E038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7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96BF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083F9CE2" w14:textId="77777777" w:rsidTr="007519BE">
        <w:tblPrEx>
          <w:shd w:val="clear" w:color="auto" w:fill="CADFFF"/>
        </w:tblPrEx>
        <w:trPr>
          <w:trHeight w:val="26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B8955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2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04FB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4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F883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731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939D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72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CA5C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6B40F052" w14:textId="77777777" w:rsidTr="007519BE">
        <w:tblPrEx>
          <w:shd w:val="clear" w:color="auto" w:fill="CADFFF"/>
        </w:tblPrEx>
        <w:trPr>
          <w:trHeight w:val="24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22D52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lastRenderedPageBreak/>
              <w:t>602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1648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4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967C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713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0137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9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8917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0ECE47E6" w14:textId="77777777" w:rsidTr="007519BE">
        <w:tblPrEx>
          <w:shd w:val="clear" w:color="auto" w:fill="CADFFF"/>
        </w:tblPrEx>
        <w:trPr>
          <w:trHeight w:val="36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06A2F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2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6523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4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D946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732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1F2C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73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B963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218A88FE" w14:textId="77777777" w:rsidTr="007519BE">
        <w:tblPrEx>
          <w:shd w:val="clear" w:color="auto" w:fill="CADFFF"/>
        </w:tblPrEx>
        <w:trPr>
          <w:trHeight w:val="57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8F176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21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40A7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265D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249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92D6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F11C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40A246D1" w14:textId="77777777" w:rsidTr="007519BE">
        <w:tblPrEx>
          <w:shd w:val="clear" w:color="auto" w:fill="CADFFF"/>
        </w:tblPrEx>
        <w:trPr>
          <w:trHeight w:val="317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62F7F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90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8EFF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A552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65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1C07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9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2570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633DE18D" w14:textId="77777777" w:rsidTr="007519BE">
        <w:tblPrEx>
          <w:shd w:val="clear" w:color="auto" w:fill="CADFFF"/>
        </w:tblPrEx>
        <w:trPr>
          <w:trHeight w:val="26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3A980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6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A6AB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8/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CD8C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59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6270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71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35F5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2DBC510B" w14:textId="77777777" w:rsidTr="007519BE">
        <w:tblPrEx>
          <w:shd w:val="clear" w:color="auto" w:fill="CADFFF"/>
        </w:tblPrEx>
        <w:trPr>
          <w:trHeight w:val="86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2C09A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6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3C0B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33/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608F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33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30B1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5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DCBB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ST233: Zafer et al., 2015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Pragasam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et al., 2018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Mudau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et al., 2013, In this work</w:t>
            </w:r>
          </w:p>
        </w:tc>
      </w:tr>
      <w:tr w:rsidR="007519BE" w:rsidRPr="007519BE" w14:paraId="6ABC0D69" w14:textId="77777777" w:rsidTr="007519BE">
        <w:tblPrEx>
          <w:shd w:val="clear" w:color="auto" w:fill="CADFFF"/>
        </w:tblPrEx>
        <w:trPr>
          <w:trHeight w:val="86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DE39F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6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20F5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33/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29E5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33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182F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75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B08C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ST233: Zafer et al., 2015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Pragasam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et al., 2018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Mudau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et al., 2013, In this work</w:t>
            </w:r>
          </w:p>
        </w:tc>
      </w:tr>
      <w:tr w:rsidR="007519BE" w:rsidRPr="007519BE" w14:paraId="6A8589DA" w14:textId="77777777" w:rsidTr="007519BE">
        <w:tblPrEx>
          <w:shd w:val="clear" w:color="auto" w:fill="CADFFF"/>
        </w:tblPrEx>
        <w:trPr>
          <w:trHeight w:val="86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B568D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6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43E2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33/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163B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33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A4B0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76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C26B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ST233: Zafer et al., 2015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Pragasam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et al., 2018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Mudau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et al., 2013, In this work</w:t>
            </w:r>
          </w:p>
        </w:tc>
      </w:tr>
      <w:tr w:rsidR="007519BE" w:rsidRPr="007519BE" w14:paraId="34A2C9B9" w14:textId="77777777" w:rsidTr="007519BE">
        <w:tblPrEx>
          <w:shd w:val="clear" w:color="auto" w:fill="CADFFF"/>
        </w:tblPrEx>
        <w:trPr>
          <w:trHeight w:val="287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64E88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89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F852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5246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60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181F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74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2D92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0684A065" w14:textId="77777777" w:rsidTr="007519BE">
        <w:tblPrEx>
          <w:shd w:val="clear" w:color="auto" w:fill="CADFFF"/>
        </w:tblPrEx>
        <w:trPr>
          <w:trHeight w:val="26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19C8A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89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F4E4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A9BB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59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5601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6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39E8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39C0E5EB" w14:textId="77777777" w:rsidTr="007519BE">
        <w:tblPrEx>
          <w:shd w:val="clear" w:color="auto" w:fill="CADFFF"/>
        </w:tblPrEx>
        <w:trPr>
          <w:trHeight w:val="86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9FAE4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6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AB92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33/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DA2C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33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95F3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7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6950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ST233: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>Zafer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 et al., 2015; 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, 2017: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>Pragasam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 et al., 2018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>Mudau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 et al., 2013.</w:t>
            </w:r>
          </w:p>
        </w:tc>
      </w:tr>
      <w:tr w:rsidR="007519BE" w:rsidRPr="007519BE" w14:paraId="323D8B6D" w14:textId="77777777" w:rsidTr="007519BE">
        <w:tblPrEx>
          <w:shd w:val="clear" w:color="auto" w:fill="CADFFF"/>
        </w:tblPrEx>
        <w:trPr>
          <w:trHeight w:val="86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14C2D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6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4321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3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26AB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33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561A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9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EFAF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ST233: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>Zafer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 et al., 2015; 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, 2017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>Pragasam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 et al., 2018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>Mudau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 et al., 2013.</w:t>
            </w:r>
          </w:p>
        </w:tc>
      </w:tr>
      <w:tr w:rsidR="007519BE" w:rsidRPr="007519BE" w14:paraId="0300D3AF" w14:textId="77777777" w:rsidTr="007519BE">
        <w:tblPrEx>
          <w:shd w:val="clear" w:color="auto" w:fill="CADFFF"/>
        </w:tblPrEx>
        <w:trPr>
          <w:trHeight w:val="88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A9DF3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lastRenderedPageBreak/>
              <w:t>606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A6CC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33/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D330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33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AF6E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77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F86B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ST233: Zafer et al., 2015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Pragasam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et al., 2018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Mudau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 xml:space="preserve"> et al., 2013, In this work</w:t>
            </w:r>
          </w:p>
        </w:tc>
      </w:tr>
      <w:tr w:rsidR="007519BE" w:rsidRPr="007519BE" w14:paraId="33260D8E" w14:textId="77777777" w:rsidTr="007519BE">
        <w:tblPrEx>
          <w:shd w:val="clear" w:color="auto" w:fill="CADFFF"/>
        </w:tblPrEx>
        <w:trPr>
          <w:trHeight w:val="259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59DF1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89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902D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E22D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61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B187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6C4B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2F05F3A7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2CF56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6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8EC68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24DA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36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949C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3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0D9F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1048D1DB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12650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6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779F8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6/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EEDB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36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18DE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4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D67E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418CB9CE" w14:textId="77777777" w:rsidTr="007519BE">
        <w:tblPrEx>
          <w:shd w:val="clear" w:color="auto" w:fill="CADFFF"/>
        </w:tblPrEx>
        <w:trPr>
          <w:trHeight w:val="252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78178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89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EBA4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DF06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57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D078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1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7553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62B0B2DA" w14:textId="77777777" w:rsidTr="007519BE">
        <w:tblPrEx>
          <w:shd w:val="clear" w:color="auto" w:fill="CADFFF"/>
        </w:tblPrEx>
        <w:trPr>
          <w:trHeight w:val="372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0EEB9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90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315B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4AD2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68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46AD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3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2BB1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56D490B0" w14:textId="77777777" w:rsidTr="007519BE">
        <w:tblPrEx>
          <w:shd w:val="clear" w:color="auto" w:fill="CADFFF"/>
        </w:tblPrEx>
        <w:trPr>
          <w:trHeight w:val="26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A504E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1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7848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3C76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709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548E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4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9BBC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3927A951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F84E8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21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A915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7C23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248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3075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C2C2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3AE32C7E" w14:textId="77777777" w:rsidTr="007519BE">
        <w:tblPrEx>
          <w:shd w:val="clear" w:color="auto" w:fill="CADFFF"/>
        </w:tblPrEx>
        <w:trPr>
          <w:trHeight w:val="31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762A4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89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FFBB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8F9B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58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0D7F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2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9191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6085CB1C" w14:textId="77777777" w:rsidTr="007519BE">
        <w:tblPrEx>
          <w:shd w:val="clear" w:color="auto" w:fill="CADFFF"/>
        </w:tblPrEx>
        <w:trPr>
          <w:trHeight w:val="60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EA1A9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7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CA51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1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53A6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12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DF79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8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0B0A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ST112: 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, 2017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>Chairat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 et al., 2019.</w:t>
            </w:r>
          </w:p>
        </w:tc>
      </w:tr>
      <w:tr w:rsidR="007519BE" w:rsidRPr="007519BE" w14:paraId="21B9C609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DE637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6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574D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F4F8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35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B444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2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6AF8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6E415B00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F0CE0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6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DE3C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78960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61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E2A6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4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D751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2FAC757A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D0DED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6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C31E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3984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37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6A7F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3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5F748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7409F077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38797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5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55D29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3B54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31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F28C8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9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C6A6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1FE26D6B" w14:textId="77777777" w:rsidTr="007519BE">
        <w:tblPrEx>
          <w:shd w:val="clear" w:color="auto" w:fill="CADFFF"/>
        </w:tblPrEx>
        <w:trPr>
          <w:trHeight w:val="248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AEE48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89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40D1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7B38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63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013E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4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812B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01D73460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C562C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6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2A79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3D18D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34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AE092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60C6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74AEA106" w14:textId="77777777" w:rsidTr="007519BE">
        <w:tblPrEx>
          <w:shd w:val="clear" w:color="auto" w:fill="CADFFF"/>
        </w:tblPrEx>
        <w:trPr>
          <w:trHeight w:val="304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0EFA3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89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612D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E802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62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81AA8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396D8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324A88D5" w14:textId="77777777" w:rsidTr="007519BE">
        <w:tblPrEx>
          <w:shd w:val="clear" w:color="auto" w:fill="CADFFF"/>
        </w:tblPrEx>
        <w:trPr>
          <w:trHeight w:val="267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46B19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21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D8B1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E494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250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ED52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7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5271E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6223D07B" w14:textId="77777777" w:rsidTr="007519BE">
        <w:tblPrEx>
          <w:shd w:val="clear" w:color="auto" w:fill="CADFFF"/>
        </w:tblPrEx>
        <w:trPr>
          <w:trHeight w:val="58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03289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lastRenderedPageBreak/>
              <w:t>607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FA5D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54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9C42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40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6FBF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CE68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ST540: 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, 2017; Liu et al., 2018; </w:t>
            </w:r>
            <w:proofErr w:type="spellStart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>Tada</w:t>
            </w:r>
            <w:proofErr w:type="spellEnd"/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 et al., 2019, </w:t>
            </w:r>
          </w:p>
        </w:tc>
      </w:tr>
      <w:tr w:rsidR="007519BE" w:rsidRPr="007519BE" w14:paraId="318CDE9A" w14:textId="77777777" w:rsidTr="007519BE">
        <w:tblPrEx>
          <w:shd w:val="clear" w:color="auto" w:fill="CADFFF"/>
        </w:tblPrEx>
        <w:trPr>
          <w:trHeight w:val="34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1F4EC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321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DCD5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2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B40A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251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BE31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8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2D6F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317AEAF7" w14:textId="77777777" w:rsidTr="007519BE">
        <w:tblPrEx>
          <w:shd w:val="clear" w:color="auto" w:fill="CADFFF"/>
        </w:tblPrEx>
        <w:trPr>
          <w:trHeight w:val="263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487E0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89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D4C4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3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3361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564*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E564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5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11121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In this work</w:t>
            </w:r>
          </w:p>
        </w:tc>
      </w:tr>
      <w:tr w:rsidR="007519BE" w:rsidRPr="007519BE" w14:paraId="2F26B860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4E69D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5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FE98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FC23C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9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B1C8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9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1A79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121B956D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C0C05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606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61127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7/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CF063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729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F0365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14A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2163A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  <w:tr w:rsidR="007519BE" w:rsidRPr="007519BE" w14:paraId="675710CB" w14:textId="77777777" w:rsidTr="007519BE">
        <w:tblPrEx>
          <w:shd w:val="clear" w:color="auto" w:fill="CADFFF"/>
        </w:tblPrEx>
        <w:trPr>
          <w:trHeight w:val="32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02EB8" w14:textId="77777777" w:rsidR="007519BE" w:rsidRPr="007519BE" w:rsidRDefault="007519BE" w:rsidP="007519BE">
            <w:pPr>
              <w:suppressAutoHyphens/>
              <w:spacing w:line="360" w:lineRule="auto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15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D248F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M1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04204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226</w:t>
            </w:r>
          </w:p>
        </w:tc>
        <w:tc>
          <w:tcPr>
            <w:tcW w:w="1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1528B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20H</w:t>
            </w:r>
          </w:p>
        </w:tc>
        <w:tc>
          <w:tcPr>
            <w:tcW w:w="3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87616" w14:textId="77777777" w:rsidR="007519BE" w:rsidRPr="007519BE" w:rsidRDefault="007519BE" w:rsidP="007519BE">
            <w:pPr>
              <w:suppressAutoHyphens/>
              <w:spacing w:line="360" w:lineRule="auto"/>
              <w:jc w:val="both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s-ES_tradnl"/>
              </w:rPr>
              <w:t xml:space="preserve">Aguilar-Rodea </w:t>
            </w:r>
            <w:r w:rsidRPr="007519BE">
              <w:rPr>
                <w:rFonts w:cs="Arial Unicode MS"/>
                <w:b/>
                <w:bCs/>
                <w:i/>
                <w:iCs/>
                <w:color w:val="000000"/>
                <w:sz w:val="24"/>
                <w:szCs w:val="24"/>
                <w:u w:color="000000"/>
                <w:lang w:val="es-ES_tradnl"/>
              </w:rPr>
              <w:t>et al.</w:t>
            </w:r>
            <w:r w:rsidRPr="007519BE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, 2017</w:t>
            </w:r>
          </w:p>
        </w:tc>
      </w:tr>
    </w:tbl>
    <w:p w14:paraId="2C0421EA" w14:textId="169F9CB8" w:rsidR="00DD513E" w:rsidRPr="00DD513E" w:rsidRDefault="00DD513E" w:rsidP="00DD513E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US" w:eastAsia="es-MX"/>
        </w:rPr>
      </w:pPr>
      <w:r w:rsidRPr="00DD513E"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  <w:lang w:val="en-US" w:eastAsia="es-MX"/>
        </w:rPr>
        <w:t>Ids available at the public database for molecular typing: PubMLST.org.</w:t>
      </w:r>
    </w:p>
    <w:p w14:paraId="3595DBEF" w14:textId="77777777" w:rsidR="00DD513E" w:rsidRPr="00DD513E" w:rsidRDefault="00DD513E" w:rsidP="00DD513E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uppressAutoHyphens/>
        <w:spacing w:after="200" w:line="264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US" w:eastAsia="es-MX"/>
        </w:rPr>
      </w:pPr>
      <w:r w:rsidRPr="00DD513E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 xml:space="preserve">ST: sequence type; *: new ST identified in this work and deposited in the </w:t>
      </w:r>
      <w:proofErr w:type="spellStart"/>
      <w:r w:rsidRPr="00DD513E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>PubMLST</w:t>
      </w:r>
      <w:proofErr w:type="spellEnd"/>
      <w:r w:rsidRPr="00DD513E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 xml:space="preserve"> </w:t>
      </w:r>
      <w:r w:rsidRPr="00DD513E"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US" w:eastAsia="es-MX"/>
        </w:rPr>
        <w:t xml:space="preserve">Pseudomonas aeruginosa </w:t>
      </w:r>
      <w:r w:rsidRPr="00DD513E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 xml:space="preserve">database; #H: nosocomial strains, #A: environmental strains. </w:t>
      </w:r>
    </w:p>
    <w:p w14:paraId="1035985D" w14:textId="77777777" w:rsidR="00AE6302" w:rsidRPr="00DD513E" w:rsidRDefault="00AE6302">
      <w:pPr>
        <w:rPr>
          <w:lang w:val="en-US"/>
        </w:rPr>
      </w:pPr>
    </w:p>
    <w:sectPr w:rsidR="00AE6302" w:rsidRPr="00DD51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B1B"/>
    <w:rsid w:val="007519BE"/>
    <w:rsid w:val="008C7B1B"/>
    <w:rsid w:val="00AE6302"/>
    <w:rsid w:val="00DD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02CE2"/>
  <w15:chartTrackingRefBased/>
  <w15:docId w15:val="{9719907E-1E6C-419D-ABB0-4EA19549E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8C7B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MX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Hipervnculo">
    <w:name w:val="Hyperlink"/>
    <w:basedOn w:val="Fuentedeprrafopredeter"/>
    <w:uiPriority w:val="99"/>
    <w:unhideWhenUsed/>
    <w:rsid w:val="007519BE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519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ubMLST.or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79</Words>
  <Characters>4289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Norma Velázquez G.</dc:creator>
  <cp:keywords/>
  <dc:description/>
  <cp:lastModifiedBy>Dra. Norma Velázquez G.</cp:lastModifiedBy>
  <cp:revision>1</cp:revision>
  <dcterms:created xsi:type="dcterms:W3CDTF">2022-04-27T18:56:00Z</dcterms:created>
  <dcterms:modified xsi:type="dcterms:W3CDTF">2022-04-27T20:45:00Z</dcterms:modified>
</cp:coreProperties>
</file>